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>Table S26. Domain characterization of TLR6.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4961"/>
      </w:tblGrid>
      <w:tr>
        <w:trPr>
          <w:trHeight w:val="624" w:hRule="atLeast"/>
        </w:trPr>
        <w:tc>
          <w:tcPr>
            <w:tcW w:w="861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6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TKDKEPIVKSFHFVCLMIIIV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TRIQFSDGNEFAVDKSKRGLIHVPKDLPL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KVLDMSQNY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ELQVSDMSFLS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VLRLSH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LLDLSVFKFNQD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YLDLSH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KISCHPIV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FRHLDLSFND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ALPICKEFGNLS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NFLGLSAM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KLDLLPIAHLHL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YILLDLRNYY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ENETESLQILNA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19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LHLVFHPT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AIQVNISVN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GCLQLTNI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DDNCQVFIKFLSELTR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PTLLNFTLNH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TTWKCLVRVFQFLWPKP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EYLNIYNLT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ESIREEDFTYSKT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ALTIEHIT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VFLFSQTALYTVFSEM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MMLTISDTP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HMLCPHAPS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8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FKFLNFTQNV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SIFEKCSTLV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TLILQKNG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DLFKVGLMTKDM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9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LDVSWN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SGRHKENCTWVE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3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5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VVLNLSSNM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SVFRCLPP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20"/>
                  <w:szCs w:val="20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4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u w:val="single"/>
                <w:lang w:val="en-GB" w:eastAsia="pt-PT"/>
              </w:rPr>
              <w:t>IKVLDLHS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SVPKQVVKLE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6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ELNVAFN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LPGCGSF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VLIIDHNS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HPSADFFQSCQ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MRSIKAGDNP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CTCELREFVKNI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5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PFQCTCELREFVKNIDQVSSEVLEGWPDSYKCDY</w:t>
              <w:br/>
              <w:t>PESYRGSPLKDFHMSELSCNI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LLIVTIGATMLVLAVTVT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C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96</w:t>
            </w:r>
          </w:p>
        </w:tc>
        <w:tc>
          <w:tcPr>
            <w:tcW w:w="49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LDLPWYLRMVCQWTQTRRRARNIPLEELQRNLQFH</w:t>
              <w:br/>
              <w:t>AFISYSEHDSAWVKSELVPYLEKEDIQICLHERNF</w:t>
              <w:br/>
              <w:t>VPGKSIVENIINCIEKSYKSIFVLSPNFVQSEWCH</w:t>
              <w:br/>
              <w:t>YELYFAHHNLFHEGSNNLILILLEPIPQNSIPNKY</w:t>
              <w:br/>
              <w:t>HKLKALMTQRTYLQWPKEKSKRGLFWANIRAAFNM</w:t>
              <w:br/>
              <w:t>KLTLVTENNDVK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0:00Z</dcterms:created>
  <dc:creator>Hp</dc:creator>
  <dc:description/>
  <cp:keywords/>
  <dc:language>en-US</dc:language>
  <cp:lastModifiedBy>Hp</cp:lastModifiedBy>
  <dcterms:modified xsi:type="dcterms:W3CDTF">2011-12-04T22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